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B7F" w:rsidRPr="00FA6101" w:rsidRDefault="00E82B7F" w:rsidP="00E82B7F">
      <w:pPr>
        <w:spacing w:after="0"/>
        <w:ind w:left="284" w:right="288"/>
        <w:rPr>
          <w:sz w:val="20"/>
        </w:rPr>
      </w:pPr>
      <w:bookmarkStart w:id="0" w:name="_Hlk70624889"/>
      <w:bookmarkStart w:id="1" w:name="_Hlk70625734"/>
      <w:r>
        <w:rPr>
          <w:sz w:val="20"/>
        </w:rPr>
        <w:t xml:space="preserve">S8 </w:t>
      </w:r>
      <w:r w:rsidRPr="00FA6101">
        <w:rPr>
          <w:sz w:val="20"/>
        </w:rPr>
        <w:t xml:space="preserve">Table. </w:t>
      </w:r>
      <w:bookmarkStart w:id="2" w:name="_Hlk103250232"/>
      <w:r>
        <w:rPr>
          <w:sz w:val="20"/>
        </w:rPr>
        <w:t>M</w:t>
      </w:r>
      <w:r w:rsidRPr="00FA6101">
        <w:rPr>
          <w:sz w:val="20"/>
        </w:rPr>
        <w:t xml:space="preserve">aternal, obstetric practice, and fetal/infant characteristics in deliveries among women in </w:t>
      </w:r>
      <w:r w:rsidRPr="00FA6101">
        <w:rPr>
          <w:b/>
          <w:sz w:val="20"/>
          <w:u w:val="single"/>
        </w:rPr>
        <w:t>Robson group 3</w:t>
      </w:r>
      <w:r w:rsidRPr="00FA6101">
        <w:rPr>
          <w:sz w:val="20"/>
        </w:rPr>
        <w:t>, Sweden and British Columbia, Canada, 2004-2016</w:t>
      </w:r>
      <w:bookmarkEnd w:id="2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1486"/>
        <w:gridCol w:w="1633"/>
        <w:gridCol w:w="1212"/>
      </w:tblGrid>
      <w:tr w:rsidR="00E82B7F" w:rsidRPr="00FA6101" w:rsidTr="0082232C">
        <w:trPr>
          <w:cantSplit/>
          <w:trHeight w:hRule="exact" w:val="670"/>
          <w:tblHeader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bookmarkEnd w:id="0"/>
          <w:p w:rsidR="00E82B7F" w:rsidRPr="00FA6101" w:rsidRDefault="00E82B7F" w:rsidP="0082232C">
            <w:pPr>
              <w:keepNext/>
              <w:adjustRightInd w:val="0"/>
              <w:spacing w:before="19" w:after="19" w:line="180" w:lineRule="auto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weden                                        (N=500236)</w:t>
            </w:r>
          </w:p>
          <w:p w:rsidR="00E82B7F" w:rsidRPr="00FA6101" w:rsidRDefault="00E82B7F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British Columbia                                        (N=151071)</w:t>
            </w:r>
          </w:p>
          <w:p w:rsidR="00E82B7F" w:rsidRPr="00FA6101" w:rsidRDefault="00E82B7F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tandardized difference*</w:t>
            </w:r>
          </w:p>
        </w:tc>
      </w:tr>
      <w:tr w:rsidR="00E82B7F" w:rsidRPr="00FA6101" w:rsidTr="004C0343">
        <w:trPr>
          <w:cantSplit/>
          <w:trHeight w:hRule="exact" w:val="37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</w:rPr>
              <w:t>Maternal age (year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06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&lt;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316 (0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525 (0.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20-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8938 (7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1345 (7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 xml:space="preserve">    25-29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32834 (26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5054 (23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30-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97870 (39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55537 (36.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35-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08818 (21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9196 (25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40-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9730 (3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8919 (5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≥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730 (0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495 (0.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FA6101">
              <w:rPr>
                <w:rFonts w:eastAsia="Times New Roman"/>
                <w:bCs/>
                <w:color w:val="000000"/>
                <w:sz w:val="20"/>
              </w:rPr>
              <w:t>(kg/m</w:t>
            </w:r>
            <w:r w:rsidRPr="00FA6101">
              <w:rPr>
                <w:rFonts w:eastAsia="Times New Roman"/>
                <w:bCs/>
                <w:color w:val="000000"/>
                <w:sz w:val="20"/>
                <w:vertAlign w:val="superscript"/>
              </w:rPr>
              <w:t>2</w:t>
            </w:r>
            <w:r w:rsidRPr="00FA6101">
              <w:rPr>
                <w:rFonts w:eastAsia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66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Underweight (&lt;18.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9330 (1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5558 (3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Normal weight (18.5-24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74634 (54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65147 (43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Overweight (25.0-29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23945 (24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2125 (14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Obese class I (30.0-34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9543 (7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7638 (5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Obese class II (35.0-39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1459 (2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673 (1.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Obese class III (≥40.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689 (0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127 (0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    Miss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7636 (7.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46803 (31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</w:rPr>
              <w:t xml:space="preserve">Parity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09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40814 (68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01895 (67.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14241 (22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3581 (22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</w:rPr>
              <w:t>3-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8386 (7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3148 (8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≥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6795 (1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398 (1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ind w:firstLine="186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Miss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 (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49 (0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bCs/>
                <w:color w:val="000000"/>
                <w:sz w:val="20"/>
              </w:rPr>
              <w:t>Smoking during pregnancy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3400 (6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2453 (8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06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bCs/>
                <w:color w:val="000000"/>
                <w:sz w:val="20"/>
              </w:rPr>
              <w:t>Pre-existing diabet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657 (0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45 (0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-0.01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bCs/>
                <w:color w:val="000000"/>
                <w:sz w:val="20"/>
              </w:rPr>
              <w:t>Preeclampsia/eclampsi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608 (0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62 (0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-0.05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bCs/>
                <w:color w:val="000000"/>
                <w:sz w:val="20"/>
              </w:rPr>
              <w:t>Chronic hypertens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183 (0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84 (0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-0.04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6127 (1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023 (0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-0.06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Post</w:t>
            </w:r>
            <w:r>
              <w:rPr>
                <w:color w:val="000000"/>
                <w:sz w:val="20"/>
              </w:rPr>
              <w:t>-</w:t>
            </w:r>
            <w:r w:rsidRPr="00FA6101">
              <w:rPr>
                <w:color w:val="000000"/>
                <w:sz w:val="20"/>
              </w:rPr>
              <w:t>term delivery (</w:t>
            </w:r>
            <w:r w:rsidRPr="00FA6101">
              <w:rPr>
                <w:rFonts w:eastAsia="Times New Roman"/>
                <w:color w:val="000000"/>
                <w:sz w:val="20"/>
              </w:rPr>
              <w:t xml:space="preserve">≥42 </w:t>
            </w:r>
            <w:r w:rsidRPr="00FA6101">
              <w:rPr>
                <w:bCs/>
                <w:color w:val="000000"/>
                <w:sz w:val="20"/>
              </w:rPr>
              <w:t>completed weeks</w:t>
            </w:r>
            <w:r w:rsidRPr="00FA6101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6320 (3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326 (0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14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bCs/>
                <w:color w:val="000000"/>
                <w:sz w:val="20"/>
              </w:rPr>
              <w:t>Epidural anaesthesi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73273 (14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6646 (17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08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bCs/>
                <w:color w:val="000000"/>
                <w:sz w:val="20"/>
              </w:rPr>
              <w:t>Vacuu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9500 (1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6137 (4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13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bCs/>
                <w:color w:val="000000"/>
                <w:sz w:val="20"/>
              </w:rPr>
              <w:t>Forcep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00 (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958 (0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10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</w:rPr>
              <w:t>Infant birth weight (g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34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&lt;25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978 (0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002 (0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2500-29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1621 (6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5471 (10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3000-34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49689 (29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56326 (37.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 xml:space="preserve">    3500-3999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00244 (4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55372 (36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4000-44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94539 (18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9549 (12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≥45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1849 (4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300 (2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    Miss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316 (0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51 (0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</w:rPr>
              <w:t>Infant head circumference at birth (cm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23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keepNext/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&lt;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1228 (2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6031 (4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33-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47297 (29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54564 (36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35-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263233 (52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73840 (48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</w:rPr>
            </w:pPr>
            <w:r w:rsidRPr="00FA6101">
              <w:rPr>
                <w:rFonts w:eastAsia="Times New Roman"/>
                <w:color w:val="000000"/>
                <w:sz w:val="20"/>
              </w:rPr>
              <w:t>    ≥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70528 (14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5503 (10.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    Miss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7950 (1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133 (0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Fetal head in occiput posterior position at delivery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9566 (3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6018 (4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00</w:t>
            </w:r>
          </w:p>
        </w:tc>
      </w:tr>
      <w:tr w:rsidR="00E82B7F" w:rsidRPr="00FA6101" w:rsidTr="0082232C">
        <w:trPr>
          <w:cantSplit/>
          <w:trHeight w:hRule="exact" w:val="255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rPr>
                <w:bCs/>
                <w:color w:val="000000"/>
                <w:sz w:val="20"/>
              </w:rPr>
            </w:pPr>
            <w:r w:rsidRPr="00FA6101">
              <w:rPr>
                <w:bCs/>
                <w:color w:val="000000"/>
                <w:sz w:val="20"/>
              </w:rPr>
              <w:t>Congenital anomal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14321 (2.9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4956 (3.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E82B7F" w:rsidRPr="00FA6101" w:rsidRDefault="00E82B7F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</w:rPr>
            </w:pPr>
            <w:r w:rsidRPr="00FA6101">
              <w:rPr>
                <w:color w:val="000000"/>
                <w:sz w:val="20"/>
              </w:rPr>
              <w:t>0.02</w:t>
            </w:r>
          </w:p>
        </w:tc>
      </w:tr>
    </w:tbl>
    <w:p w:rsidR="0088760B" w:rsidRDefault="00E82B7F" w:rsidP="00527DD4">
      <w:pPr>
        <w:ind w:left="284" w:right="260"/>
      </w:pPr>
      <w:r w:rsidRPr="00FA6101">
        <w:rPr>
          <w:bCs/>
          <w:color w:val="000000"/>
          <w:sz w:val="20"/>
        </w:rPr>
        <w:t xml:space="preserve">*Standardized difference values &gt; 0.1 are considered indicative of </w:t>
      </w:r>
      <w:r w:rsidRPr="00FA6101">
        <w:rPr>
          <w:bCs/>
          <w:color w:val="000000"/>
          <w:sz w:val="20"/>
          <w:szCs w:val="20"/>
        </w:rPr>
        <w:t>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Pr="00FA6101">
        <w:rPr>
          <w:rFonts w:ascii="HelveticaLTStd-Roman" w:hAnsi="HelveticaLTStd-Roman" w:cs="HelveticaLTStd-Roman"/>
          <w:szCs w:val="24"/>
        </w:rPr>
        <w:t>.</w:t>
      </w:r>
      <w:bookmarkStart w:id="3" w:name="_GoBack"/>
      <w:bookmarkEnd w:id="1"/>
      <w:bookmarkEnd w:id="3"/>
    </w:p>
    <w:sectPr w:rsidR="0088760B" w:rsidSect="00F67F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567" w:right="1440" w:bottom="993" w:left="1440" w:header="708" w:footer="56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75EA" w:rsidRDefault="00A875EA" w:rsidP="00616BED">
      <w:pPr>
        <w:spacing w:after="0" w:line="240" w:lineRule="auto"/>
      </w:pPr>
      <w:r>
        <w:separator/>
      </w:r>
    </w:p>
  </w:endnote>
  <w:endnote w:type="continuationSeparator" w:id="0">
    <w:p w:rsidR="00A875EA" w:rsidRDefault="00A875EA" w:rsidP="00616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2094426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BED" w:rsidRPr="00411419" w:rsidRDefault="00616BED">
        <w:pPr>
          <w:pStyle w:val="Footer"/>
          <w:jc w:val="right"/>
          <w:rPr>
            <w:sz w:val="16"/>
          </w:rPr>
        </w:pPr>
        <w:r w:rsidRPr="00411419">
          <w:rPr>
            <w:sz w:val="16"/>
          </w:rPr>
          <w:fldChar w:fldCharType="begin"/>
        </w:r>
        <w:r w:rsidRPr="00411419">
          <w:rPr>
            <w:sz w:val="16"/>
          </w:rPr>
          <w:instrText xml:space="preserve"> PAGE   \* MERGEFORMAT </w:instrText>
        </w:r>
        <w:r w:rsidRPr="00411419">
          <w:rPr>
            <w:sz w:val="16"/>
          </w:rPr>
          <w:fldChar w:fldCharType="separate"/>
        </w:r>
        <w:r w:rsidRPr="00411419">
          <w:rPr>
            <w:noProof/>
            <w:sz w:val="16"/>
          </w:rPr>
          <w:t>2</w:t>
        </w:r>
        <w:r w:rsidRPr="00411419">
          <w:rPr>
            <w:noProof/>
            <w:sz w:val="16"/>
          </w:rPr>
          <w:fldChar w:fldCharType="end"/>
        </w:r>
      </w:p>
    </w:sdtContent>
  </w:sdt>
  <w:p w:rsidR="00616BED" w:rsidRDefault="00616B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75EA" w:rsidRDefault="00A875EA" w:rsidP="00616BED">
      <w:pPr>
        <w:spacing w:after="0" w:line="240" w:lineRule="auto"/>
      </w:pPr>
      <w:r>
        <w:separator/>
      </w:r>
    </w:p>
  </w:footnote>
  <w:footnote w:type="continuationSeparator" w:id="0">
    <w:p w:rsidR="00A875EA" w:rsidRDefault="00A875EA" w:rsidP="00616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419" w:rsidRDefault="004114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ED"/>
    <w:rsid w:val="00411419"/>
    <w:rsid w:val="004C0343"/>
    <w:rsid w:val="00527DD4"/>
    <w:rsid w:val="00616BED"/>
    <w:rsid w:val="0088760B"/>
    <w:rsid w:val="00A875EA"/>
    <w:rsid w:val="00E75E10"/>
    <w:rsid w:val="00E82B7F"/>
    <w:rsid w:val="00F67F2F"/>
    <w:rsid w:val="00F8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32A4E8-D9C8-48A7-8999-A98F465E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B7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ED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E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6</cp:revision>
  <dcterms:created xsi:type="dcterms:W3CDTF">2022-07-20T17:32:00Z</dcterms:created>
  <dcterms:modified xsi:type="dcterms:W3CDTF">2022-07-20T17:41:00Z</dcterms:modified>
</cp:coreProperties>
</file>